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7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04"/>
        <w:gridCol w:w="770"/>
        <w:gridCol w:w="6496"/>
      </w:tblGrid>
      <w:tr>
        <w:trPr>
          <w:trHeight w:val="315" w:hRule="atLeast"/>
        </w:trPr>
        <w:tc>
          <w:tcPr>
            <w:tcW w:w="45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83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726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quence (5' to 3')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83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urod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GACTTGCGTTCAGGCAAAAGC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83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GGGCGACTGGTAAGAGTAGG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836" w:hanging="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x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AAGGAGAGCGAAGAGGACAA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836" w:hanging="0"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GTCCAGTCGTAGCCCTTGA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836" w:hanging="0"/>
              <w:jc w:val="left"/>
              <w:rPr/>
            </w:pP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>dx</w:t>
            </w: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CTTTCCCGTGGATGAAG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83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GGTTTTGGAACCAGATTTTG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83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xo Oct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AAGGATGTGGTCCGAGTGTG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83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GAGTGGTGACAGAGACAGGG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83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xo Sox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TTGGCTCCATGGGTTCGG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83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TGCTGGGACATGTGAAGTCTG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83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xo c-Myc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AAGAGGCGAACACACAAC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83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CCTTTTCATTGTTTTCCA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83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xo Klf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CGGTCTCTTCGTGCACCCACT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836" w:hanging="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CTGCTGCTCAGCACTTCCTCAAG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836" w:hanging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AATGCCTCCTGTACCACC</w:t>
            </w:r>
          </w:p>
        </w:tc>
      </w:tr>
      <w:tr>
        <w:trPr>
          <w:trHeight w:val="315" w:hRule="atLeast"/>
        </w:trPr>
        <w:tc>
          <w:tcPr>
            <w:tcW w:w="450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ACGCCACAGTTTCCCAG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Yu.ZH</cp:lastModifiedBy>
  <dcterms:modified xsi:type="dcterms:W3CDTF">2013-09-14T03:52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